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spacing w:lineRule="auto" w:line="480"/>
        <w:rPr/>
      </w:pPr>
      <w:r>
        <w:rPr>
          <w:rFonts w:cs="Arial" w:ascii="Arial" w:hAnsi="Arial"/>
        </w:rPr>
        <w:t>Table S1</w:t>
      </w:r>
      <w:r>
        <w:rPr/>
        <w:t>. Primer sequences</w:t>
      </w:r>
    </w:p>
    <w:tbl>
      <w:tblPr>
        <w:tblW w:w="95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7380"/>
      </w:tblGrid>
      <w:tr>
        <w:trPr/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</w:t>
            </w:r>
          </w:p>
        </w:tc>
        <w:tc>
          <w:tcPr>
            <w:tcW w:w="7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</w:rPr>
              <w:t>DNA sequence (5’→3’)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cb11</w:t>
            </w:r>
          </w:p>
        </w:tc>
        <w:tc>
          <w:tcPr>
            <w:tcW w:w="738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</w:rPr>
              <w:t>F: CTGCCAAGGATGCTAATGCA</w:t>
            </w:r>
          </w:p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</w:rPr>
              <w:t>R: CGATGGCTACCCTTTGCTTCT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bt (Slc10a2)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</w:rPr>
              <w:t>F: TGGGTTTCTTCCTGGCTAGACT</w:t>
            </w:r>
          </w:p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</w:rPr>
              <w:t>R: TGTTCTGCATTCCAGTTTCCAA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β-acti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</w:rPr>
              <w:t>F: GAGACCTTCAACACCCC</w:t>
            </w:r>
          </w:p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GGTGGTGAAGCTGTAGCC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p27a1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</w:rPr>
              <w:t>F: GCCTTGCACAAGGAAGTGACT</w:t>
            </w:r>
          </w:p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</w:rPr>
              <w:t>R: CGCAGGGTCTCCTTAATCACA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clophilin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</w:rPr>
              <w:t>F: TCCAAAGACAGCAGAAAACTTCG</w:t>
            </w:r>
          </w:p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</w:rPr>
              <w:t>R: TCTTCTTGCTGGTCTTGCCATTCC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p7a1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</w:rPr>
              <w:t>F: AGCGCTGTCTGGGTCACGGAAGG</w:t>
            </w:r>
          </w:p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</w:rPr>
              <w:t>R: GTAGTAGTTCCTCCGAGACGCCG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p8b1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</w:rPr>
              <w:t>F: GTCACTCCATGGCTTTCCGG</w:t>
            </w:r>
          </w:p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</w:rPr>
              <w:t>R: CTTTAGGCCCTAGCATCACC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GF15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</w:rPr>
              <w:t>F: ATGGCGAGAAAGTGGAACGG</w:t>
            </w:r>
          </w:p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</w:rPr>
              <w:t>R: GGACCAGCGGAGTACAGGT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XR (Nr1h4)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: CTTGATGTGCTACAAAAGCTGTG</w:t>
            </w:r>
          </w:p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 ACTCTCCAAGACATCAGCATCTC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dh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</w:rPr>
              <w:t>F: GAACGCAAAGCTGAAGTGAGACT</w:t>
            </w:r>
          </w:p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</w:rPr>
              <w:t>R: TCATTACGCTTGCACTGTTGGT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mgr (Hmgcr)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</w:rPr>
              <w:t>F: AGCTTGCCCGAATTGTATGTG</w:t>
            </w:r>
          </w:p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</w:rPr>
              <w:t>R: TCTGTTGTGAACCATGTGACTTC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-FABP (Fabp1)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</w:rPr>
              <w:t xml:space="preserve">F: </w:t>
            </w:r>
            <w:r>
              <w:rPr>
                <w:rFonts w:cs="Arial" w:ascii="Arial" w:hAnsi="Arial"/>
                <w:caps/>
              </w:rPr>
              <w:t>Tgcagagccaggagaactttgagcca</w:t>
            </w:r>
          </w:p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caps/>
              </w:rPr>
              <w:t>R: ccccagggtgaactcattgcggac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</w:rPr>
              <w:t>Ostα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</w:rPr>
              <w:t>F: GTCTCAAGTGATGAACTGCCA</w:t>
            </w:r>
          </w:p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</w:rPr>
              <w:t>R: TTGAGTGCTGAGTCCAGGTC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</w:rPr>
              <w:t>Ostβ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</w:rPr>
              <w:t>F: GTATTTTCGTGCAGAAGATGCG</w:t>
            </w:r>
          </w:p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</w:rPr>
              <w:t>R: TTTCTGTTTGCCAGGATGCTC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tcp/Slc10a1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</w:rPr>
              <w:t>F: ATGACCACCTGCTCCAGCTT</w:t>
            </w:r>
          </w:p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</w:rPr>
              <w:t>R: GCCTTTGTAGGGCACCTTGT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ebp-1c (Srebf1)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</w:rPr>
              <w:t>F: GGAGCCATGGATTGCACATT</w:t>
            </w:r>
          </w:p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</w:rPr>
              <w:t>R: GCTTCCAGAGAGGAGGCCAG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ebp-2 (Srebf2)</w:t>
            </w:r>
          </w:p>
        </w:tc>
        <w:tc>
          <w:tcPr>
            <w:tcW w:w="7380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</w:rPr>
              <w:t>F: GCAGCAACG GGACCATTCT</w:t>
            </w:r>
          </w:p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</w:rPr>
              <w:t>R: CCCCAT GACTAAGTCCTTCAACT</w:t>
            </w:r>
          </w:p>
        </w:tc>
      </w:tr>
      <w:tr>
        <w:trPr/>
        <w:tc>
          <w:tcPr>
            <w:tcW w:w="217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illin</w:t>
            </w:r>
          </w:p>
        </w:tc>
        <w:tc>
          <w:tcPr>
            <w:tcW w:w="738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</w:rPr>
              <w:t>F: TCAAAGGCTCTCTCAACATCAC</w:t>
            </w:r>
          </w:p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 AGCAGTCACCATCGAAGAAGC</w:t>
            </w:r>
          </w:p>
        </w:tc>
      </w:tr>
    </w:tbl>
    <w:p>
      <w:pPr>
        <w:pStyle w:val="Normal"/>
        <w:widowControl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Cambria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b/>
      <w:bCs/>
    </w:rPr>
  </w:style>
  <w:style w:type="character" w:styleId="Heading7Char">
    <w:name w:val="Heading 7 Char"/>
    <w:basedOn w:val="DefaultParagraphFont"/>
    <w:qFormat/>
    <w:rPr>
      <w:sz w:val="24"/>
      <w:szCs w:val="24"/>
    </w:rPr>
  </w:style>
  <w:style w:type="character" w:styleId="Heading8Char">
    <w:name w:val="Heading 8 Char"/>
    <w:basedOn w:val="DefaultParagraphFont"/>
    <w:qFormat/>
    <w:rPr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Cambria"/>
    </w:rPr>
  </w:style>
  <w:style w:type="character" w:styleId="TitleChar">
    <w:name w:val="Title Char"/>
    <w:basedOn w:val="DefaultParagraphFont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Cambria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rFonts w:ascii="Calibri" w:hAnsi="Calibri" w:cs="Calibri"/>
      <w:b/>
      <w:i/>
      <w:iCs/>
    </w:rPr>
  </w:style>
  <w:style w:type="character" w:styleId="QuoteChar">
    <w:name w:val="Quote Char"/>
    <w:basedOn w:val="DefaultParagraphFont"/>
    <w:qFormat/>
    <w:rPr>
      <w:i/>
      <w:sz w:val="24"/>
      <w:szCs w:val="24"/>
    </w:rPr>
  </w:style>
  <w:style w:type="character" w:styleId="IntenseQuoteChar">
    <w:name w:val="Intense Quote Char"/>
    <w:basedOn w:val="DefaultParagraphFont"/>
    <w:qFormat/>
    <w:rPr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basedOn w:val="DefaultParagraphFont"/>
    <w:qFormat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qFormat/>
    <w:rPr>
      <w:sz w:val="24"/>
      <w:szCs w:val="24"/>
      <w:u w:val="single"/>
    </w:rPr>
  </w:style>
  <w:style w:type="character" w:styleId="IntenseReference">
    <w:name w:val="Intense Reference"/>
    <w:basedOn w:val="DefaultParagraphFont"/>
    <w:qFormat/>
    <w:rPr>
      <w:b/>
      <w:sz w:val="24"/>
      <w:u w:val="single"/>
    </w:rPr>
  </w:style>
  <w:style w:type="character" w:styleId="BookTitle">
    <w:name w:val="Book Title"/>
    <w:basedOn w:val="DefaultParagraphFont"/>
    <w:qFormat/>
    <w:rPr>
      <w:rFonts w:ascii="Cambria" w:hAnsi="Cambria" w:eastAsia="Times New Roman" w:cs="Cambria"/>
      <w:b/>
      <w:i/>
      <w:sz w:val="24"/>
      <w:szCs w:val="24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Calibri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eastAsia="Times New Roman"/>
      <w:sz w:val="24"/>
      <w:szCs w:val="24"/>
      <w:lang w:bidi="en-US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</w:rPr>
  </w:style>
  <w:style w:type="paragraph" w:styleId="NoSpacing">
    <w:name w:val="No Spacing"/>
    <w:basedOn w:val="Normal"/>
    <w:qFormat/>
    <w:pPr/>
    <w:rPr>
      <w:szCs w:val="3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</w:rPr>
  </w:style>
  <w:style w:type="paragraph" w:styleId="IntenseQuote">
    <w:name w:val="Intense Quote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1:45:00Z</dcterms:created>
  <dc:creator>lba</dc:creator>
  <dc:description/>
  <cp:keywords/>
  <dc:language>en-US</dc:language>
  <cp:lastModifiedBy>lba</cp:lastModifiedBy>
  <dcterms:modified xsi:type="dcterms:W3CDTF">2012-11-05T15:35:00Z</dcterms:modified>
  <cp:revision>5</cp:revision>
  <dc:subject/>
  <dc:title/>
</cp:coreProperties>
</file>